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BBFC9" w14:textId="77777777" w:rsidR="008E41FC" w:rsidRPr="00DE49C3" w:rsidRDefault="008E41FC" w:rsidP="008E41FC">
      <w:pPr>
        <w:spacing w:line="0" w:lineRule="atLeast"/>
        <w:ind w:right="-13"/>
        <w:rPr>
          <w:rFonts w:ascii="Arial" w:eastAsia="Arial" w:hAnsi="Arial"/>
          <w:sz w:val="17"/>
          <w:lang w:val="en-US"/>
        </w:rPr>
      </w:pPr>
      <w:bookmarkStart w:id="0" w:name="_GoBack"/>
      <w:bookmarkEnd w:id="0"/>
    </w:p>
    <w:p w14:paraId="43993678" w14:textId="77777777" w:rsidR="008E41FC" w:rsidRPr="00DE49C3" w:rsidRDefault="008E41FC" w:rsidP="008E41FC">
      <w:pPr>
        <w:spacing w:line="0" w:lineRule="atLeast"/>
        <w:ind w:right="-13"/>
        <w:rPr>
          <w:rFonts w:ascii="Arial" w:eastAsia="Arial" w:hAnsi="Arial"/>
          <w:sz w:val="17"/>
          <w:lang w:val="en-US"/>
        </w:rPr>
      </w:pPr>
    </w:p>
    <w:p w14:paraId="67CB7920" w14:textId="77777777" w:rsidR="008E41FC" w:rsidRPr="00DE49C3" w:rsidRDefault="008E41FC" w:rsidP="008E41FC">
      <w:pPr>
        <w:spacing w:line="0" w:lineRule="atLeast"/>
        <w:ind w:right="-13"/>
        <w:rPr>
          <w:rFonts w:ascii="Arial" w:eastAsia="Arial" w:hAnsi="Arial"/>
          <w:sz w:val="17"/>
          <w:lang w:val="en-US"/>
        </w:rPr>
      </w:pPr>
    </w:p>
    <w:p w14:paraId="03F2BF8F" w14:textId="77777777" w:rsidR="008E41FC" w:rsidRPr="00DE49C3" w:rsidRDefault="008E41FC" w:rsidP="008E41FC">
      <w:pPr>
        <w:spacing w:line="0" w:lineRule="atLeast"/>
        <w:ind w:right="-13"/>
        <w:rPr>
          <w:rFonts w:ascii="Arial" w:eastAsia="Arial" w:hAnsi="Arial"/>
          <w:sz w:val="17"/>
          <w:lang w:val="en-US"/>
        </w:rPr>
      </w:pPr>
    </w:p>
    <w:p w14:paraId="12AB78E4" w14:textId="77777777" w:rsidR="008E41FC" w:rsidRPr="00DE49C3" w:rsidRDefault="008E41FC" w:rsidP="008E41FC">
      <w:pPr>
        <w:spacing w:line="0" w:lineRule="atLeast"/>
        <w:ind w:right="-13"/>
        <w:rPr>
          <w:rFonts w:ascii="Arial" w:eastAsia="Arial" w:hAnsi="Arial"/>
          <w:sz w:val="17"/>
          <w:lang w:val="en-US"/>
        </w:rPr>
      </w:pPr>
    </w:p>
    <w:p w14:paraId="57496F2F" w14:textId="77777777" w:rsidR="008E41FC" w:rsidRPr="00DE49C3" w:rsidRDefault="008E41FC" w:rsidP="008E41FC">
      <w:pPr>
        <w:spacing w:line="0" w:lineRule="atLeast"/>
        <w:ind w:right="-13"/>
        <w:rPr>
          <w:rFonts w:ascii="Arial" w:eastAsia="Arial" w:hAnsi="Arial"/>
          <w:sz w:val="17"/>
          <w:lang w:val="en-US"/>
        </w:rPr>
      </w:pPr>
    </w:p>
    <w:p w14:paraId="373B4C4B" w14:textId="77777777" w:rsidR="008E41FC" w:rsidRPr="00DE49C3" w:rsidRDefault="008E41FC" w:rsidP="008E41FC">
      <w:pPr>
        <w:spacing w:line="200" w:lineRule="exact"/>
        <w:rPr>
          <w:lang w:val="en-US"/>
        </w:rPr>
      </w:pPr>
      <w:r w:rsidRPr="00DE49C3">
        <w:rPr>
          <w:rFonts w:ascii="Arial" w:eastAsia="Times New Roman" w:hAnsi="Arial"/>
          <w:b/>
          <w:bCs/>
          <w:sz w:val="22"/>
          <w:szCs w:val="22"/>
          <w:lang w:val="en-US"/>
        </w:rPr>
        <w:t xml:space="preserve">Annex 1: </w:t>
      </w:r>
    </w:p>
    <w:p w14:paraId="78EABA80" w14:textId="77777777" w:rsidR="008E41FC" w:rsidRPr="00DE49C3" w:rsidRDefault="008E41FC" w:rsidP="008E41FC">
      <w:pPr>
        <w:rPr>
          <w:lang w:val="en-US"/>
        </w:rPr>
      </w:pPr>
      <w:r w:rsidRPr="00DE49C3">
        <w:rPr>
          <w:rFonts w:ascii="Arial" w:hAnsi="Arial"/>
          <w:bCs/>
          <w:sz w:val="22"/>
          <w:szCs w:val="22"/>
          <w:lang w:val="en-US"/>
        </w:rPr>
        <w:t>Co-morbidities</w:t>
      </w:r>
      <w:r w:rsidRPr="00DE49C3">
        <w:rPr>
          <w:rFonts w:ascii="Arial" w:hAnsi="Arial"/>
          <w:sz w:val="22"/>
          <w:szCs w:val="22"/>
          <w:lang w:val="en-US"/>
        </w:rPr>
        <w:t>; Psychological and neurological disorders at the time of the diagnosis of TBI):</w:t>
      </w:r>
    </w:p>
    <w:p w14:paraId="6001B7DC" w14:textId="77777777" w:rsidR="008E41FC" w:rsidRPr="00DE49C3" w:rsidRDefault="008E41FC" w:rsidP="008E41FC">
      <w:pPr>
        <w:spacing w:line="200" w:lineRule="exact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70"/>
        <w:gridCol w:w="3071"/>
        <w:gridCol w:w="3091"/>
      </w:tblGrid>
      <w:tr w:rsidR="008E41FC" w:rsidRPr="00DE49C3" w14:paraId="7BF41862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F75A66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b/>
                <w:lang w:val="en-US" w:eastAsia="en-US"/>
              </w:rPr>
              <w:t>Diagnosi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53CEF9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b/>
                <w:lang w:val="en-US" w:eastAsia="en-US"/>
              </w:rPr>
              <w:t>ICD-10</w:t>
            </w:r>
          </w:p>
        </w:tc>
        <w:tc>
          <w:tcPr>
            <w:tcW w:w="3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381115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b/>
                <w:lang w:val="en-US" w:eastAsia="en-US"/>
              </w:rPr>
              <w:t>ICD-9</w:t>
            </w:r>
          </w:p>
        </w:tc>
      </w:tr>
      <w:tr w:rsidR="008E41FC" w:rsidRPr="00DE49C3" w14:paraId="535CD968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586BEC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lang w:val="en-US" w:eastAsia="en-US"/>
              </w:rPr>
              <w:t>Behavioral and emotional disorders</w:t>
            </w:r>
          </w:p>
          <w:p w14:paraId="0131348D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lang w:val="en-US" w:eastAsia="en-US"/>
              </w:rPr>
              <w:t>with onset usually occurring in</w:t>
            </w:r>
          </w:p>
          <w:p w14:paraId="57B9A358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lang w:val="en-US" w:eastAsia="en-US"/>
              </w:rPr>
              <w:t>childhood and adolescenc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BC4190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color w:val="000000"/>
                <w:lang w:val="en-US" w:eastAsia="en-US"/>
              </w:rPr>
              <w:t>(F90-F98)</w:t>
            </w:r>
          </w:p>
        </w:tc>
        <w:tc>
          <w:tcPr>
            <w:tcW w:w="3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2BE10A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lang w:val="en-US" w:eastAsia="en-US"/>
              </w:rPr>
              <w:t>(300-316)- 299</w:t>
            </w:r>
            <w:r w:rsidRPr="00FC31AA">
              <w:rPr>
                <w:rFonts w:cs="Calibri"/>
                <w:lang w:val="en-US" w:eastAsia="en-US"/>
              </w:rPr>
              <w:t xml:space="preserve">- </w:t>
            </w:r>
            <w:r w:rsidRPr="00FC31AA">
              <w:rPr>
                <w:rFonts w:cs="Calibri"/>
                <w:color w:val="000000"/>
                <w:shd w:val="clear" w:color="auto" w:fill="FFFFFF"/>
                <w:lang w:val="en-US" w:eastAsia="en-US"/>
              </w:rPr>
              <w:t>783.6</w:t>
            </w:r>
            <w:r w:rsidRPr="00DE49C3">
              <w:rPr>
                <w:rFonts w:ascii="Times New Roman" w:hAnsi="Times New Roman" w:cs="Times New Roman"/>
                <w:color w:val="000000"/>
                <w:shd w:val="clear" w:color="auto" w:fill="FFFFFF"/>
                <w:lang w:val="en-US" w:eastAsia="en-US"/>
              </w:rPr>
              <w:t xml:space="preserve">- V69.1- </w:t>
            </w:r>
            <w:r w:rsidRPr="00DE49C3">
              <w:rPr>
                <w:lang w:val="en-US" w:eastAsia="en-US"/>
              </w:rPr>
              <w:t>296 – 293.83 - 297 – 295</w:t>
            </w:r>
          </w:p>
          <w:p w14:paraId="1A653186" w14:textId="77777777" w:rsidR="008E41FC" w:rsidRPr="00DE49C3" w:rsidRDefault="008E41FC" w:rsidP="00B87957">
            <w:pPr>
              <w:rPr>
                <w:rFonts w:ascii="Times New Roman" w:hAnsi="Times New Roman" w:cs="Times New Roman"/>
                <w:lang w:val="en-US" w:eastAsia="en-US"/>
              </w:rPr>
            </w:pPr>
          </w:p>
          <w:p w14:paraId="3729A2F1" w14:textId="77777777" w:rsidR="008E41FC" w:rsidRPr="00DE49C3" w:rsidRDefault="008E41FC" w:rsidP="00B87957">
            <w:pPr>
              <w:rPr>
                <w:rFonts w:ascii="Times New Roman" w:hAnsi="Times New Roman" w:cs="Times New Roman"/>
                <w:lang w:val="en-US" w:eastAsia="en-US"/>
              </w:rPr>
            </w:pPr>
          </w:p>
        </w:tc>
      </w:tr>
      <w:tr w:rsidR="008E41FC" w:rsidRPr="00DE49C3" w14:paraId="0B1481D3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0D4D2A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Neurotic, stress-related and somatoform disorder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560AB1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(F40-F48)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E4F840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42AEE0AF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C53593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Unspecified mental disorde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A50B8A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F99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B87D61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706C517F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EE695F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Disorder of psychological developmen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4D4C82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F80-</w:t>
            </w:r>
            <w:r>
              <w:rPr>
                <w:rFonts w:ascii="Times New Roman" w:hAnsi="Times New Roman" w:cs="Times New Roman"/>
                <w:color w:val="000000"/>
                <w:lang w:val="en-US" w:eastAsia="en-US"/>
              </w:rPr>
              <w:t>F</w:t>
            </w: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89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7CFFC0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532F414C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7F72CC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Eating disorder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63A0BF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F50-</w:t>
            </w:r>
            <w:r>
              <w:rPr>
                <w:rFonts w:ascii="Times New Roman" w:hAnsi="Times New Roman" w:cs="Times New Roman"/>
                <w:color w:val="000000"/>
                <w:lang w:val="en-US" w:eastAsia="en-US"/>
              </w:rPr>
              <w:t>F</w:t>
            </w: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59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1AB8C6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551A6F4F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E8D162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Schizophrenia, schizotypal and delusional disorde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B56F19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(F20-F29)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3EB66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008DBA05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2D1FEF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Intellectual disabiliti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2F05CA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(F70-F79)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FDFADC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0AB7330F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25FB1A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apyramidal and movement disorder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1EF182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G20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</w:t>
            </w: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) </w:t>
            </w:r>
          </w:p>
        </w:tc>
        <w:tc>
          <w:tcPr>
            <w:tcW w:w="3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23DE17" w14:textId="77777777" w:rsidR="008E41FC" w:rsidRDefault="008E41FC" w:rsidP="00B87957">
            <w:pPr>
              <w:rPr>
                <w:lang w:val="en-US" w:eastAsia="en-US"/>
              </w:rPr>
            </w:pPr>
            <w:r w:rsidRPr="00DE49C3">
              <w:rPr>
                <w:lang w:val="en-US" w:eastAsia="en-US"/>
              </w:rPr>
              <w:t xml:space="preserve">(350-359)- </w:t>
            </w:r>
            <w:r>
              <w:rPr>
                <w:lang w:val="en-US" w:eastAsia="en-US"/>
              </w:rPr>
              <w:t>(</w:t>
            </w:r>
            <w:r w:rsidRPr="00DE49C3">
              <w:rPr>
                <w:lang w:val="en-US" w:eastAsia="en-US"/>
              </w:rPr>
              <w:t>215.0-215.9)</w:t>
            </w:r>
          </w:p>
          <w:p w14:paraId="650C1EB3" w14:textId="77777777" w:rsidR="008E41FC" w:rsidRPr="00DE49C3" w:rsidRDefault="008E41FC" w:rsidP="00B87957">
            <w:pPr>
              <w:rPr>
                <w:lang w:val="en-US" w:eastAsia="en-US"/>
              </w:rPr>
            </w:pPr>
            <w:r w:rsidRPr="00DE49C3">
              <w:rPr>
                <w:lang w:val="en-US" w:eastAsia="en-US"/>
              </w:rPr>
              <w:t xml:space="preserve"> 333-  728-  343- 344- 438.5 - 742.9 – 225- 228.02 – 237.7 – 192.1 – 225.2 – 742- </w:t>
            </w:r>
            <w:r w:rsidRPr="00FC31AA">
              <w:rPr>
                <w:rFonts w:cs="Calibri"/>
                <w:color w:val="000000"/>
                <w:shd w:val="clear" w:color="auto" w:fill="FFFFFF"/>
                <w:lang w:val="en-US" w:eastAsia="en-US"/>
              </w:rPr>
              <w:t>345 - 333.2 – 331- V17.1</w:t>
            </w:r>
            <w:r w:rsidRPr="00DE49C3">
              <w:rPr>
                <w:rFonts w:ascii="Times New Roman" w:hAnsi="Times New Roman" w:cs="Times New Roman"/>
                <w:color w:val="000000"/>
                <w:shd w:val="clear" w:color="auto" w:fill="FFFFFF"/>
                <w:lang w:val="en-US" w:eastAsia="en-US"/>
              </w:rPr>
              <w:t xml:space="preserve"> </w:t>
            </w:r>
          </w:p>
          <w:p w14:paraId="1D02AD18" w14:textId="77777777" w:rsidR="008E41FC" w:rsidRPr="00DE49C3" w:rsidRDefault="008E41FC" w:rsidP="00B87957">
            <w:pPr>
              <w:rPr>
                <w:rFonts w:ascii="Times New Roman" w:hAnsi="Times New Roman" w:cs="Times New Roman"/>
                <w:lang w:val="en-US" w:eastAsia="en-US"/>
              </w:rPr>
            </w:pPr>
          </w:p>
        </w:tc>
      </w:tr>
      <w:tr w:rsidR="008E41FC" w:rsidRPr="00DE49C3" w14:paraId="494C6DC8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2E88E9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isodic and paroxysmal disorder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4730E7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G40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</w:t>
            </w: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)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2BFB18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089065E8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1C75FE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rve, nerve root and plexus disorder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E73DB5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G50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</w:t>
            </w: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)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371795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255E9263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A2204B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yneuropathies and other disorders of the peripheral nervous system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BD9AC3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(G60-</w:t>
            </w:r>
            <w:r>
              <w:rPr>
                <w:rFonts w:ascii="Times New Roman" w:hAnsi="Times New Roman" w:cs="Times New Roman"/>
                <w:color w:val="000000"/>
                <w:lang w:val="en-US" w:eastAsia="en-US"/>
              </w:rPr>
              <w:t>G</w:t>
            </w: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64)</w:t>
            </w:r>
          </w:p>
          <w:p w14:paraId="68E7098C" w14:textId="77777777" w:rsidR="008E41FC" w:rsidRPr="00DE49C3" w:rsidRDefault="008E41FC" w:rsidP="00B87957">
            <w:pPr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66307B" w14:textId="77777777" w:rsidR="008E41FC" w:rsidRPr="00DE49C3" w:rsidRDefault="008E41FC" w:rsidP="00B87957">
            <w:pPr>
              <w:snapToGrid w:val="0"/>
              <w:rPr>
                <w:rFonts w:ascii="Times New Roman" w:hAnsi="Times New Roman" w:cs="Times New Roman"/>
                <w:lang w:val="en-US" w:eastAsia="en-US"/>
              </w:rPr>
            </w:pPr>
          </w:p>
        </w:tc>
      </w:tr>
      <w:tr w:rsidR="008E41FC" w:rsidRPr="00DE49C3" w14:paraId="334BA3B6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22A02E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seases of myoneural junction and muscle (G70-73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67E8BE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G70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</w:t>
            </w: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)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58874E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793D398D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D457ED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Cerebral palsy and other paralytic syndromes (G80-83)</w:t>
            </w:r>
          </w:p>
          <w:p w14:paraId="283E24FF" w14:textId="77777777" w:rsidR="008E41FC" w:rsidRPr="00DE49C3" w:rsidRDefault="008E41FC" w:rsidP="00B87957">
            <w:pPr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1E14E3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G80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</w:t>
            </w: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)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1448E4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7A59375D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D5D78D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Other disorders of the nervous system (G90-99)</w:t>
            </w:r>
          </w:p>
          <w:p w14:paraId="72BB037A" w14:textId="77777777" w:rsidR="008E41FC" w:rsidRPr="00DE49C3" w:rsidRDefault="008E41FC" w:rsidP="00B87957">
            <w:pPr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815590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G90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</w:t>
            </w: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)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C1AB3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6593F80C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ADF22E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 xml:space="preserve">Benign neoplasms of brain and other parts of central nervous system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30B13D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33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0C6BE5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6C72AE8A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9FC59D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lang w:val="en-US" w:eastAsia="en-US"/>
              </w:rPr>
              <w:t>Congenital malformations of nervous system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6D0F66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Q00-Q07)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F47D2C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4A0558D7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9ECEC2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highlight w:val="white"/>
                <w:lang w:val="en-US" w:eastAsia="en-US"/>
              </w:rPr>
              <w:t>Cerebrovascular accident</w:t>
            </w:r>
          </w:p>
          <w:p w14:paraId="156EAE3D" w14:textId="77777777" w:rsidR="008E41FC" w:rsidRPr="00CD213A" w:rsidRDefault="008E41FC" w:rsidP="00B87957">
            <w:pPr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1F11C2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64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F910C7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571415A8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2E12F0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shd w:val="clear" w:color="auto" w:fill="FFFFFF"/>
                <w:lang w:val="en-US" w:eastAsia="en-US"/>
              </w:rPr>
              <w:t>Malignant Neoplasm of Brain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994B11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71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E1A8C2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0F21BB1C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8FBF8C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shd w:val="clear" w:color="auto" w:fill="FFFFFF"/>
                <w:lang w:val="en-US" w:eastAsia="en-US"/>
              </w:rPr>
              <w:t>Malignant Neoplasm of Spinal cord, cranial nerves and other parts of central nervous system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B43ED0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72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DAB36B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27010EC5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13CD3B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highlight w:val="white"/>
                <w:lang w:val="en-US" w:eastAsia="en-US"/>
              </w:rPr>
              <w:t>Benign Neoplasm of Mening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B522C8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32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041E09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  <w:tr w:rsidR="008E41FC" w:rsidRPr="00DE49C3" w14:paraId="2822D982" w14:textId="77777777" w:rsidTr="00B8795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A06AB0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hAnsi="Times New Roman" w:cs="Times New Roman"/>
                <w:color w:val="000000"/>
                <w:highlight w:val="white"/>
                <w:lang w:val="en-US" w:eastAsia="en-US"/>
              </w:rPr>
              <w:t>Sequelae of Intracranial Injury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29DAF3" w14:textId="77777777" w:rsidR="008E41FC" w:rsidRPr="00DE49C3" w:rsidRDefault="008E41FC" w:rsidP="00B87957">
            <w:pPr>
              <w:rPr>
                <w:lang w:val="en-US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90.5</w:t>
            </w:r>
          </w:p>
        </w:tc>
        <w:tc>
          <w:tcPr>
            <w:tcW w:w="3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C15D3E" w14:textId="77777777" w:rsidR="008E41FC" w:rsidRPr="00DE49C3" w:rsidRDefault="008E41FC" w:rsidP="00B87957">
            <w:pPr>
              <w:snapToGrid w:val="0"/>
              <w:rPr>
                <w:lang w:val="en-US" w:eastAsia="en-US"/>
              </w:rPr>
            </w:pPr>
          </w:p>
        </w:tc>
      </w:tr>
    </w:tbl>
    <w:p w14:paraId="5BFF1CBA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64FDF6DE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7DF480AE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27F991D7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2C5CBE0C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7CF39D22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28E02C32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3B0C43F8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609857B6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4F69BA0E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26139C3B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595D418C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69A887F3" w14:textId="77777777" w:rsidR="008E41FC" w:rsidRDefault="008E41FC" w:rsidP="008E41FC">
      <w:pPr>
        <w:spacing w:line="0" w:lineRule="atLeast"/>
        <w:ind w:right="-13"/>
        <w:rPr>
          <w:lang w:val="en-US"/>
        </w:rPr>
      </w:pPr>
    </w:p>
    <w:p w14:paraId="01746B4B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6A44D2F1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4DA7BA40" w14:textId="77777777" w:rsidR="008E41FC" w:rsidRDefault="008E41FC" w:rsidP="008E41FC">
      <w:pPr>
        <w:spacing w:line="0" w:lineRule="atLeast"/>
        <w:ind w:right="-13"/>
        <w:rPr>
          <w:rFonts w:asciiTheme="minorBidi" w:hAnsiTheme="minorBidi" w:cstheme="minorBidi"/>
          <w:b/>
          <w:bCs/>
          <w:lang w:val="en-US"/>
        </w:rPr>
      </w:pPr>
      <w:r w:rsidRPr="008E41FC">
        <w:rPr>
          <w:rFonts w:asciiTheme="minorBidi" w:hAnsiTheme="minorBidi" w:cstheme="minorBidi"/>
          <w:b/>
          <w:bCs/>
          <w:lang w:val="en-US"/>
        </w:rPr>
        <w:lastRenderedPageBreak/>
        <w:t>Annex 2:</w:t>
      </w:r>
    </w:p>
    <w:p w14:paraId="31120EE4" w14:textId="2D3EDFF8" w:rsidR="008E41FC" w:rsidRDefault="008E41FC" w:rsidP="008E41FC">
      <w:pPr>
        <w:spacing w:line="0" w:lineRule="atLeast"/>
        <w:ind w:right="-13"/>
        <w:rPr>
          <w:rFonts w:ascii="Georgia" w:eastAsia="Times New Roman" w:hAnsi="Georgia" w:cs="Times New Roman"/>
          <w:color w:val="000000"/>
          <w:sz w:val="18"/>
          <w:szCs w:val="18"/>
          <w:lang w:val="en-US" w:eastAsia="en-GB"/>
        </w:rPr>
      </w:pPr>
      <w:r w:rsidRPr="00CD213A">
        <w:rPr>
          <w:rFonts w:ascii="Georgia" w:eastAsia="Times New Roman" w:hAnsi="Georgia" w:cs="Times New Roman"/>
          <w:color w:val="000000"/>
          <w:sz w:val="18"/>
          <w:szCs w:val="18"/>
          <w:lang w:val="en-US" w:eastAsia="en-GB"/>
        </w:rPr>
        <w:t xml:space="preserve">Applying the Bradford Hill's criteria in the relationship between </w:t>
      </w:r>
      <w:r>
        <w:rPr>
          <w:rFonts w:ascii="Georgia" w:eastAsia="Times New Roman" w:hAnsi="Georgia" w:cs="Times New Roman"/>
          <w:color w:val="000000"/>
          <w:sz w:val="18"/>
          <w:szCs w:val="18"/>
          <w:lang w:val="en-US" w:eastAsia="en-GB"/>
        </w:rPr>
        <w:t>b</w:t>
      </w:r>
      <w:r w:rsidRPr="00DE49C3">
        <w:rPr>
          <w:rFonts w:ascii="Georgia" w:eastAsia="Times New Roman" w:hAnsi="Georgia" w:cs="Times New Roman"/>
          <w:color w:val="000000"/>
          <w:sz w:val="18"/>
          <w:szCs w:val="18"/>
          <w:lang w:val="en-US" w:eastAsia="en-GB"/>
        </w:rPr>
        <w:t xml:space="preserve">irth order and traumatic injuries. </w:t>
      </w:r>
    </w:p>
    <w:p w14:paraId="6022F3AD" w14:textId="77777777" w:rsidR="008E41FC" w:rsidRPr="008E41FC" w:rsidRDefault="008E41FC" w:rsidP="008E41FC">
      <w:pPr>
        <w:spacing w:line="0" w:lineRule="atLeast"/>
        <w:ind w:right="-13"/>
        <w:rPr>
          <w:rFonts w:asciiTheme="minorBidi" w:hAnsiTheme="minorBidi" w:cstheme="minorBidi"/>
          <w:b/>
          <w:bCs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6605"/>
      </w:tblGrid>
      <w:tr w:rsidR="008E41FC" w:rsidRPr="00DE49C3" w14:paraId="0069B52B" w14:textId="77777777" w:rsidTr="00B87957">
        <w:tc>
          <w:tcPr>
            <w:tcW w:w="2405" w:type="dxa"/>
            <w:shd w:val="clear" w:color="auto" w:fill="auto"/>
          </w:tcPr>
          <w:p w14:paraId="1CD21739" w14:textId="77777777" w:rsidR="008E41FC" w:rsidRPr="00DE49C3" w:rsidRDefault="008E41FC" w:rsidP="00B87957">
            <w:pP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DE49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Bradford Hill's criteria</w:t>
            </w:r>
          </w:p>
        </w:tc>
        <w:tc>
          <w:tcPr>
            <w:tcW w:w="6605" w:type="dxa"/>
            <w:shd w:val="clear" w:color="auto" w:fill="auto"/>
          </w:tcPr>
          <w:p w14:paraId="42D1A9BE" w14:textId="77777777" w:rsidR="008E41FC" w:rsidRPr="00DE49C3" w:rsidRDefault="008E41FC" w:rsidP="00B87957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8E41FC" w:rsidRPr="00DE49C3" w14:paraId="604E4214" w14:textId="77777777" w:rsidTr="00B87957">
        <w:tc>
          <w:tcPr>
            <w:tcW w:w="2405" w:type="dxa"/>
            <w:shd w:val="clear" w:color="auto" w:fill="auto"/>
          </w:tcPr>
          <w:p w14:paraId="7257EF9C" w14:textId="77777777" w:rsidR="008E41FC" w:rsidRPr="00DE49C3" w:rsidRDefault="008E41FC" w:rsidP="00B8795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Strength of the </w:t>
            </w: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ssociation</w:t>
            </w:r>
            <w:r w:rsidRPr="00DE49C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6605" w:type="dxa"/>
            <w:vMerge w:val="restart"/>
            <w:shd w:val="clear" w:color="auto" w:fill="auto"/>
          </w:tcPr>
          <w:p w14:paraId="32902E55" w14:textId="77777777" w:rsidR="008E41FC" w:rsidRPr="00DE49C3" w:rsidRDefault="008E41FC" w:rsidP="00B8795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The majority of groups studying independently the relationship between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b</w:t>
            </w: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irth order an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</w:t>
            </w: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alth phenomena have </w:t>
            </w:r>
            <w:r w:rsidRPr="00CD21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nsistently</w:t>
            </w: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found an </w:t>
            </w:r>
            <w:r w:rsidRPr="00CD21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ssociation</w:t>
            </w:r>
            <w:r w:rsidRPr="00DE49C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 between birth order and traumatic injuries. </w:t>
            </w:r>
            <w:proofErr w:type="gramStart"/>
            <w:r w:rsidRPr="00DE49C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owever</w:t>
            </w:r>
            <w:proofErr w:type="gramEnd"/>
            <w:r w:rsidRPr="00DE49C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, most of th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se</w:t>
            </w:r>
            <w:r w:rsidRPr="00DE49C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studies were limited to naturalistic follow-up research.  </w:t>
            </w:r>
          </w:p>
        </w:tc>
      </w:tr>
      <w:tr w:rsidR="008E41FC" w:rsidRPr="00DE49C3" w14:paraId="6AF7FE66" w14:textId="77777777" w:rsidTr="00B87957">
        <w:tc>
          <w:tcPr>
            <w:tcW w:w="2405" w:type="dxa"/>
            <w:shd w:val="clear" w:color="auto" w:fill="auto"/>
          </w:tcPr>
          <w:p w14:paraId="3549D2E1" w14:textId="77777777" w:rsidR="008E41FC" w:rsidRPr="00DE49C3" w:rsidRDefault="008E41FC" w:rsidP="00B8795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Consistency of the Evidence </w:t>
            </w:r>
          </w:p>
        </w:tc>
        <w:tc>
          <w:tcPr>
            <w:tcW w:w="6605" w:type="dxa"/>
            <w:vMerge/>
            <w:shd w:val="clear" w:color="auto" w:fill="auto"/>
          </w:tcPr>
          <w:p w14:paraId="6C2BE4DE" w14:textId="77777777" w:rsidR="008E41FC" w:rsidRPr="00DE49C3" w:rsidRDefault="008E41FC" w:rsidP="00B8795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</w:tr>
      <w:tr w:rsidR="008E41FC" w:rsidRPr="00DE49C3" w14:paraId="447323EF" w14:textId="77777777" w:rsidTr="00B87957">
        <w:tc>
          <w:tcPr>
            <w:tcW w:w="2405" w:type="dxa"/>
            <w:shd w:val="clear" w:color="auto" w:fill="auto"/>
          </w:tcPr>
          <w:p w14:paraId="46E782AB" w14:textId="77777777" w:rsidR="008E41FC" w:rsidRPr="00DE49C3" w:rsidRDefault="008E41FC" w:rsidP="00B8795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pecificity</w:t>
            </w:r>
            <w:r w:rsidRPr="00DE49C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6605" w:type="dxa"/>
            <w:shd w:val="clear" w:color="auto" w:fill="auto"/>
          </w:tcPr>
          <w:p w14:paraId="3A8CBE73" w14:textId="77777777" w:rsidR="008E41FC" w:rsidRPr="00CD213A" w:rsidRDefault="008E41FC" w:rsidP="00B8795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he </w:t>
            </w:r>
            <w:r w:rsidRPr="00CD21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pecificity</w:t>
            </w: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 criterion is unlikely to be met, since Injuries may be influenced by other factors other than birth order. </w:t>
            </w:r>
          </w:p>
        </w:tc>
      </w:tr>
      <w:tr w:rsidR="008E41FC" w:rsidRPr="00DE49C3" w14:paraId="3350FC32" w14:textId="77777777" w:rsidTr="00B87957">
        <w:tc>
          <w:tcPr>
            <w:tcW w:w="2405" w:type="dxa"/>
            <w:shd w:val="clear" w:color="auto" w:fill="auto"/>
          </w:tcPr>
          <w:p w14:paraId="10365FB8" w14:textId="77777777" w:rsidR="008E41FC" w:rsidRPr="00DE49C3" w:rsidRDefault="008E41FC" w:rsidP="00B8795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Temporal Sequence </w:t>
            </w:r>
          </w:p>
        </w:tc>
        <w:tc>
          <w:tcPr>
            <w:tcW w:w="6605" w:type="dxa"/>
            <w:shd w:val="clear" w:color="auto" w:fill="auto"/>
          </w:tcPr>
          <w:p w14:paraId="1102CBCC" w14:textId="77777777" w:rsidR="008E41FC" w:rsidRPr="00DE49C3" w:rsidRDefault="008E41FC" w:rsidP="00B8795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vidence for the appropriate </w:t>
            </w:r>
            <w:r w:rsidRPr="00CD21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emporal sequence</w:t>
            </w: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 is limited, as prospective studies are needed here in order to prove </w:t>
            </w:r>
            <w:r w:rsidRPr="00DE49C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the sequence. </w:t>
            </w:r>
          </w:p>
        </w:tc>
      </w:tr>
      <w:tr w:rsidR="008E41FC" w:rsidRPr="00DE49C3" w14:paraId="00966BD3" w14:textId="77777777" w:rsidTr="00B87957">
        <w:tc>
          <w:tcPr>
            <w:tcW w:w="2405" w:type="dxa"/>
            <w:shd w:val="clear" w:color="auto" w:fill="auto"/>
          </w:tcPr>
          <w:p w14:paraId="44E7CEA6" w14:textId="77777777" w:rsidR="008E41FC" w:rsidRPr="00DE49C3" w:rsidRDefault="008E41FC" w:rsidP="00B8795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Biological Gradient </w:t>
            </w:r>
          </w:p>
        </w:tc>
        <w:tc>
          <w:tcPr>
            <w:tcW w:w="6605" w:type="dxa"/>
            <w:shd w:val="clear" w:color="auto" w:fill="auto"/>
          </w:tcPr>
          <w:p w14:paraId="0BEF90E6" w14:textId="77777777" w:rsidR="008E41FC" w:rsidRPr="00CD213A" w:rsidRDefault="008E41FC" w:rsidP="00B8795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In terms of Biological Gradient, the study shows an association between being lat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r</w:t>
            </w: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in birth order in sibling group and the health phenomena. </w:t>
            </w:r>
          </w:p>
        </w:tc>
      </w:tr>
      <w:tr w:rsidR="008E41FC" w:rsidRPr="00DE49C3" w14:paraId="13505519" w14:textId="77777777" w:rsidTr="00B87957">
        <w:tc>
          <w:tcPr>
            <w:tcW w:w="2405" w:type="dxa"/>
            <w:shd w:val="clear" w:color="auto" w:fill="auto"/>
          </w:tcPr>
          <w:p w14:paraId="25B32DD5" w14:textId="77777777" w:rsidR="008E41FC" w:rsidRPr="00DE49C3" w:rsidRDefault="008E41FC" w:rsidP="00B8795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Biological rational </w:t>
            </w:r>
          </w:p>
        </w:tc>
        <w:tc>
          <w:tcPr>
            <w:tcW w:w="6605" w:type="dxa"/>
            <w:shd w:val="clear" w:color="auto" w:fill="auto"/>
          </w:tcPr>
          <w:p w14:paraId="65F2165A" w14:textId="77777777" w:rsidR="008E41FC" w:rsidRPr="00CD213A" w:rsidRDefault="008E41FC" w:rsidP="00B8795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here was considerable evidence in support of a </w:t>
            </w:r>
            <w:r w:rsidRPr="00CD21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iologic rationale</w:t>
            </w: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that is </w:t>
            </w:r>
            <w:r w:rsidRPr="00CD21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cohesive </w:t>
            </w: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with our current knowledge; Birth order has been found to have an effect in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</w:t>
            </w: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ersonality, mood and behavior of the individuals and hence their susceptibility to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</w:t>
            </w: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ealth phenomena. </w:t>
            </w:r>
          </w:p>
        </w:tc>
      </w:tr>
      <w:tr w:rsidR="008E41FC" w:rsidRPr="00DE49C3" w14:paraId="219478BF" w14:textId="77777777" w:rsidTr="00B87957">
        <w:tc>
          <w:tcPr>
            <w:tcW w:w="2405" w:type="dxa"/>
            <w:shd w:val="clear" w:color="auto" w:fill="auto"/>
          </w:tcPr>
          <w:p w14:paraId="0BDD6C83" w14:textId="77777777" w:rsidR="008E41FC" w:rsidRPr="00DE49C3" w:rsidRDefault="008E41FC" w:rsidP="00B8795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E49C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Coherence </w:t>
            </w:r>
          </w:p>
        </w:tc>
        <w:tc>
          <w:tcPr>
            <w:tcW w:w="6605" w:type="dxa"/>
            <w:vMerge w:val="restart"/>
            <w:shd w:val="clear" w:color="auto" w:fill="auto"/>
          </w:tcPr>
          <w:p w14:paraId="48989B8E" w14:textId="77777777" w:rsidR="008E41FC" w:rsidRPr="00CD213A" w:rsidRDefault="008E41FC" w:rsidP="00B879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he remaining criteria can be briefly reviewed as follows. In terms of </w:t>
            </w:r>
            <w:r w:rsidRPr="00CD21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oherence</w:t>
            </w: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with what is known, there is a no consensus as to the role of Birth order in terms of producing Injuries; however, the findings related to biologic plausibility are coherent with what is known about the personality and behavioral differences between birth order categories. There is little research available to support the </w:t>
            </w:r>
            <w:r w:rsidRPr="00CD213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xperimental evidence</w:t>
            </w:r>
            <w:r w:rsidRPr="00CD213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 criterion. </w:t>
            </w:r>
          </w:p>
        </w:tc>
      </w:tr>
      <w:tr w:rsidR="008E41FC" w:rsidRPr="00DE49C3" w14:paraId="29D65C3D" w14:textId="77777777" w:rsidTr="00B87957">
        <w:trPr>
          <w:trHeight w:val="838"/>
        </w:trPr>
        <w:tc>
          <w:tcPr>
            <w:tcW w:w="2405" w:type="dxa"/>
            <w:shd w:val="clear" w:color="auto" w:fill="auto"/>
          </w:tcPr>
          <w:p w14:paraId="57E8E8EA" w14:textId="77777777" w:rsidR="008E41FC" w:rsidRPr="00DE49C3" w:rsidRDefault="008E41FC" w:rsidP="00B87957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E49C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Experimental Evidence </w:t>
            </w:r>
          </w:p>
        </w:tc>
        <w:tc>
          <w:tcPr>
            <w:tcW w:w="6605" w:type="dxa"/>
            <w:vMerge/>
            <w:shd w:val="clear" w:color="auto" w:fill="auto"/>
          </w:tcPr>
          <w:p w14:paraId="1D3C3552" w14:textId="77777777" w:rsidR="008E41FC" w:rsidRPr="00DE49C3" w:rsidRDefault="008E41FC" w:rsidP="00B87957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</w:tbl>
    <w:p w14:paraId="1F9D54A6" w14:textId="77777777" w:rsidR="008E41FC" w:rsidRPr="00DE49C3" w:rsidRDefault="008E41FC" w:rsidP="008E41FC">
      <w:pPr>
        <w:spacing w:line="0" w:lineRule="atLeast"/>
        <w:ind w:right="-13"/>
        <w:rPr>
          <w:rFonts w:ascii="Times New Roman" w:hAnsi="Times New Roman" w:cs="Times New Roman"/>
          <w:lang w:val="en-US"/>
        </w:rPr>
      </w:pPr>
    </w:p>
    <w:p w14:paraId="71C51887" w14:textId="77777777" w:rsidR="008E41FC" w:rsidRPr="00DE49C3" w:rsidRDefault="008E41FC" w:rsidP="008E41FC">
      <w:pPr>
        <w:spacing w:line="0" w:lineRule="atLeast"/>
        <w:ind w:right="-13"/>
        <w:rPr>
          <w:lang w:val="en-US"/>
        </w:rPr>
      </w:pPr>
    </w:p>
    <w:p w14:paraId="2F2ECFF0" w14:textId="77777777" w:rsidR="000578C5" w:rsidRDefault="000578C5"/>
    <w:sectPr w:rsidR="000578C5" w:rsidSect="008E41FC">
      <w:pgSz w:w="11906" w:h="16838"/>
      <w:pgMar w:top="1440" w:right="1440" w:bottom="268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1FC"/>
    <w:rsid w:val="000578C5"/>
    <w:rsid w:val="005C41CF"/>
    <w:rsid w:val="008E41FC"/>
    <w:rsid w:val="009447BC"/>
    <w:rsid w:val="00C42372"/>
    <w:rsid w:val="00EE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7926B"/>
  <w15:chartTrackingRefBased/>
  <w15:docId w15:val="{6D234A98-B993-AB41-8743-29881536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1FC"/>
    <w:pPr>
      <w:suppressAutoHyphens/>
    </w:pPr>
    <w:rPr>
      <w:rFonts w:ascii="Calibri" w:eastAsia="Calibri" w:hAnsi="Calibri" w:cs="Arial"/>
      <w:sz w:val="20"/>
      <w:szCs w:val="20"/>
      <w:lang w:val="de-DE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7BC"/>
    <w:pPr>
      <w:keepNext/>
      <w:keepLines/>
      <w:suppressAutoHyphens w:val="0"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aa-ET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42372"/>
    <w:pPr>
      <w:keepNext/>
      <w:keepLines/>
      <w:suppressAutoHyphens w:val="0"/>
      <w:spacing w:before="40"/>
      <w:outlineLvl w:val="1"/>
    </w:pPr>
    <w:rPr>
      <w:rFonts w:asciiTheme="minorBidi" w:eastAsia="Arial" w:hAnsiTheme="minorBidi" w:cstheme="minorBidi"/>
      <w:b/>
      <w:bCs/>
      <w:color w:val="000000" w:themeColor="text1"/>
      <w:sz w:val="24"/>
      <w:szCs w:val="26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autoRedefine/>
    <w:qFormat/>
    <w:rsid w:val="009447BC"/>
    <w:pPr>
      <w:keepNext w:val="0"/>
      <w:keepLines w:val="0"/>
      <w:spacing w:before="100" w:beforeAutospacing="1" w:after="100" w:afterAutospacing="1"/>
    </w:pPr>
    <w:rPr>
      <w:rFonts w:ascii="Times New Roman" w:eastAsiaTheme="minorHAnsi" w:hAnsi="Times New Roman" w:cs="Times New Roman"/>
      <w:b/>
      <w:bCs/>
      <w:caps/>
      <w:color w:val="auto"/>
      <w:kern w:val="36"/>
      <w:sz w:val="28"/>
      <w:szCs w:val="4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447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2372"/>
    <w:rPr>
      <w:rFonts w:asciiTheme="minorBidi" w:eastAsia="Arial" w:hAnsiTheme="minorBidi"/>
      <w:b/>
      <w:bCs/>
      <w:color w:val="000000" w:themeColor="text1"/>
      <w:szCs w:val="26"/>
      <w:lang w:val="en-US" w:eastAsia="en-GB"/>
    </w:rPr>
  </w:style>
  <w:style w:type="paragraph" w:customStyle="1" w:styleId="Style2">
    <w:name w:val="Style2"/>
    <w:basedOn w:val="Heading2"/>
    <w:autoRedefine/>
    <w:qFormat/>
    <w:rsid w:val="005C41CF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Rivera</dc:creator>
  <cp:keywords/>
  <dc:description/>
  <cp:lastModifiedBy>Bhuvaneswari A.</cp:lastModifiedBy>
  <cp:revision>2</cp:revision>
  <dcterms:created xsi:type="dcterms:W3CDTF">2022-07-18T18:57:00Z</dcterms:created>
  <dcterms:modified xsi:type="dcterms:W3CDTF">2022-08-18T10:43:00Z</dcterms:modified>
</cp:coreProperties>
</file>